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Supp_Doc_SecFilDC3000.doc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Effect of secondary filtering in the DC3000 model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90515" cy="4800600"/>
            <wp:effectExtent l="0" t="0" r="0" b="0"/>
            <wp:wrapTight wrapText="bothSides">
              <wp:wrapPolygon edited="0">
                <wp:start x="4844" y="1455"/>
                <wp:lineTo x="4424" y="1582"/>
                <wp:lineTo x="4615" y="1969"/>
                <wp:lineTo x="10798" y="2140"/>
                <wp:lineTo x="10798" y="3511"/>
                <wp:lineTo x="1486" y="3597"/>
                <wp:lineTo x="1410" y="4155"/>
                <wp:lineTo x="2516" y="4198"/>
                <wp:lineTo x="2516" y="5569"/>
                <wp:lineTo x="1447" y="5698"/>
                <wp:lineTo x="1447" y="6211"/>
                <wp:lineTo x="2516" y="6254"/>
                <wp:lineTo x="608" y="6469"/>
                <wp:lineTo x="455" y="6640"/>
                <wp:lineTo x="608" y="6939"/>
                <wp:lineTo x="493" y="7112"/>
                <wp:lineTo x="340" y="7969"/>
                <wp:lineTo x="379" y="8397"/>
                <wp:lineTo x="532" y="9640"/>
                <wp:lineTo x="455" y="10068"/>
                <wp:lineTo x="761" y="10198"/>
                <wp:lineTo x="608" y="10369"/>
                <wp:lineTo x="532" y="10498"/>
                <wp:lineTo x="455" y="10755"/>
                <wp:lineTo x="683" y="11055"/>
                <wp:lineTo x="532" y="11183"/>
                <wp:lineTo x="379" y="11783"/>
                <wp:lineTo x="379" y="12897"/>
                <wp:lineTo x="913" y="13069"/>
                <wp:lineTo x="340" y="13283"/>
                <wp:lineTo x="493" y="13797"/>
                <wp:lineTo x="340" y="15640"/>
                <wp:lineTo x="1753" y="15983"/>
                <wp:lineTo x="1753" y="16497"/>
                <wp:lineTo x="2516" y="16540"/>
                <wp:lineTo x="2516" y="17912"/>
                <wp:lineTo x="1791" y="18040"/>
                <wp:lineTo x="1715" y="18382"/>
                <wp:lineTo x="10798" y="18598"/>
                <wp:lineTo x="2440" y="18983"/>
                <wp:lineTo x="2248" y="19198"/>
                <wp:lineTo x="2364" y="19540"/>
                <wp:lineTo x="7667" y="19926"/>
                <wp:lineTo x="10798" y="19969"/>
                <wp:lineTo x="8241" y="20182"/>
                <wp:lineTo x="7897" y="20268"/>
                <wp:lineTo x="7935" y="20869"/>
                <wp:lineTo x="8966" y="20955"/>
                <wp:lineTo x="11255" y="20955"/>
                <wp:lineTo x="11523" y="20955"/>
                <wp:lineTo x="15415" y="20912"/>
                <wp:lineTo x="15415" y="20397"/>
                <wp:lineTo x="14194" y="20225"/>
                <wp:lineTo x="10798" y="19969"/>
                <wp:lineTo x="15301" y="19926"/>
                <wp:lineTo x="21101" y="19583"/>
                <wp:lineTo x="21101" y="18983"/>
                <wp:lineTo x="10798" y="18598"/>
                <wp:lineTo x="20833" y="18512"/>
                <wp:lineTo x="20833" y="9682"/>
                <wp:lineTo x="20987" y="8312"/>
                <wp:lineTo x="20833" y="7626"/>
                <wp:lineTo x="20949" y="5098"/>
                <wp:lineTo x="20833" y="3769"/>
                <wp:lineTo x="20300" y="3769"/>
                <wp:lineTo x="10798" y="3511"/>
                <wp:lineTo x="10798" y="2140"/>
                <wp:lineTo x="16827" y="1625"/>
                <wp:lineTo x="16789" y="1582"/>
                <wp:lineTo x="16484" y="1455"/>
                <wp:lineTo x="4844" y="1455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51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b/>
        </w:rPr>
        <w:t>Figure S3 Refinement of predictive power by additional filtering in the DC3000 model.</w:t>
      </w:r>
      <w:r>
        <w:rPr/>
        <w:t xml:space="preserve">  </w:t>
      </w:r>
      <w:r>
        <w:rPr>
          <w:b/>
        </w:rPr>
        <w:t>The count of true positives as a function of the count of prediction is shown for top-50 ranking of DC3000 internal prediction model.</w:t>
      </w:r>
      <w:r>
        <w:rPr/>
        <w:t xml:space="preserve"> ‘SVM+Filtering’ represents the distribution for re-ranked prediction after secondary filtering by coexpression analysis as described in LT2 prediction. ‘SVM only’ represents the distribution of SVM portion of analysi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05:41:00Z</dcterms:created>
  <dc:creator>佐藤 慶治</dc:creator>
  <dc:description/>
  <cp:keywords/>
  <dc:language>en-US</dc:language>
  <cp:lastModifiedBy>佐藤 慶治</cp:lastModifiedBy>
  <dcterms:modified xsi:type="dcterms:W3CDTF">2011-10-28T10:14:00Z</dcterms:modified>
  <cp:revision>5</cp:revision>
  <dc:subject/>
  <dc:title/>
</cp:coreProperties>
</file>